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870" w:type="dxa"/>
        <w:jc w:val="left"/>
        <w:tblInd w:w="-19" w:type="dxa"/>
        <w:tblLayout w:type="fixed"/>
        <w:tblCellMar>
          <w:top w:w="14" w:type="dxa"/>
          <w:left w:w="14" w:type="dxa"/>
          <w:bottom w:w="14" w:type="dxa"/>
          <w:right w:w="14" w:type="dxa"/>
        </w:tblCellMar>
      </w:tblPr>
      <w:tblGrid>
        <w:gridCol w:w="1080"/>
        <w:gridCol w:w="664"/>
        <w:gridCol w:w="645"/>
        <w:gridCol w:w="639"/>
        <w:gridCol w:w="932"/>
        <w:gridCol w:w="900"/>
        <w:gridCol w:w="900"/>
        <w:gridCol w:w="900"/>
        <w:gridCol w:w="885"/>
        <w:gridCol w:w="1046"/>
        <w:gridCol w:w="995"/>
        <w:gridCol w:w="1043"/>
        <w:gridCol w:w="1251"/>
        <w:gridCol w:w="990"/>
      </w:tblGrid>
      <w:tr>
        <w:trPr>
          <w:tblHeader w:val="true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Hlk20059034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16"/>
                <w:szCs w:val="16"/>
              </w:rPr>
              <w:t xml:space="preserve">ARED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Allele Frequency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WE p-val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 Call Rat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GaP allelic 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model Fisher 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itive model 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allele frequency in  controls for adjacent upstream SN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WE p-value for adjacent upstream SNP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GaP alleleic  p-value for adjacent upstm SNP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allele frequency in controls for adjacent downstream SNP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WE p-value for adjacent downstream SNP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bGaP p-value for adjacent downstream SN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umber of significant SNPs within 20kb of AREDS SNP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26806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92009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20859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2063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1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92612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3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0538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1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5427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E-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12920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E-0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6763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E-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2605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0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4733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6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0845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9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2987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0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46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8173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8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0464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6819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3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1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547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1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5545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6774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8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7095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1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1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763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ED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Allele Frequency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WE p-val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 Call Rat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GaP allelic 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model Fisher 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itive model 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allele frequency in  controls for adjacent upstream SN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WE p-value for adjacent upstream SNP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GaP alleleic  p-value for adjacent upstm SNP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allele frequency in controls for adjacent downstream SNP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WE p-value for adjacent downstream SNP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bGaP p-value for adjacent downstream SN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umber of significant SNPs within 20kb of AREDS SNP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4182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5825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3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7572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6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1310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E-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6879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9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4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E-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7541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3577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1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74337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E-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74337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13307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13719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3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9269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9132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3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9245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3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71026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1585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5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5128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29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31625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13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53677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3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53693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55003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03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6750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99668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5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052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5681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RED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Allele Frequency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WE p-valu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 Call Rat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GaP allelic 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model Fisher 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itive model 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allele frequency in  controls for adjacent upstream SN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WE p-value for adjacent upstream SNP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GaP alleleic  p-value for adjacent upstm SNP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allele frequency in controls for adjacent downstream SNP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WE p-value for adjacent downstream SNP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dbGaP p-value for adjacent downstream SN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umber of significant SNPs within 20kb of AREDS SNP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8607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6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6922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1519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0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28548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8425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2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1425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1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80737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1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9E-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89287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E-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95097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VERAGE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6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2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98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782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500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5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4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9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6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2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oci already known to be associated with AMD (3 loci) at the time project was initiated, and the C3 locus replicated in this study </w:t>
      </w:r>
    </w:p>
    <w:tbl>
      <w:tblPr>
        <w:tblW w:w="12870" w:type="dxa"/>
        <w:jc w:val="left"/>
        <w:tblInd w:w="-19" w:type="dxa"/>
        <w:tblLayout w:type="fixed"/>
        <w:tblCellMar>
          <w:top w:w="14" w:type="dxa"/>
          <w:left w:w="14" w:type="dxa"/>
          <w:bottom w:w="14" w:type="dxa"/>
          <w:right w:w="14" w:type="dxa"/>
        </w:tblCellMar>
      </w:tblPr>
      <w:tblGrid>
        <w:gridCol w:w="1080"/>
        <w:gridCol w:w="664"/>
        <w:gridCol w:w="645"/>
        <w:gridCol w:w="639"/>
        <w:gridCol w:w="932"/>
        <w:gridCol w:w="900"/>
        <w:gridCol w:w="900"/>
        <w:gridCol w:w="900"/>
        <w:gridCol w:w="885"/>
        <w:gridCol w:w="1046"/>
        <w:gridCol w:w="995"/>
        <w:gridCol w:w="1043"/>
        <w:gridCol w:w="1251"/>
        <w:gridCol w:w="990"/>
      </w:tblGrid>
      <w:tr>
        <w:trPr>
          <w:trHeight w:val="43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3674 (CFH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E-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6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43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9608 (C2/BF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3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43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14307 (HTRA1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E-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30199 (C3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VERAGE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7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5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9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.718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120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03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0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47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3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7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8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500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20:23:00Z</dcterms:created>
  <dc:creator>Mayo</dc:creator>
  <dc:description/>
  <cp:keywords/>
  <dc:language>en-US</dc:language>
  <cp:lastModifiedBy>AOE</cp:lastModifiedBy>
  <dcterms:modified xsi:type="dcterms:W3CDTF">2008-11-08T17:45:00Z</dcterms:modified>
  <cp:revision>18</cp:revision>
  <dc:subject/>
  <dc:title>AREDS </dc:title>
</cp:coreProperties>
</file>